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63C58" w14:textId="77777777" w:rsidR="003B02AD" w:rsidRPr="001725B3" w:rsidRDefault="003B02AD" w:rsidP="003B02AD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1265D908" w14:textId="77777777" w:rsidR="003B02AD" w:rsidRPr="001725B3" w:rsidRDefault="003B02AD" w:rsidP="003B02A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Database: Ovid MEDLINE: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Epub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 Ahead of Print, In-Process &amp; Other Non-Indexed Citations, Ovid MEDLINE® Daily and Ovid MEDLINE® &lt;1946-Present&gt;</w:t>
      </w:r>
    </w:p>
    <w:p w14:paraId="6843D24F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     exp "Delivery of Health Care, Integrated"/ </w:t>
      </w:r>
    </w:p>
    <w:p w14:paraId="0CE808B4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     "Continuity of Patient Care"/ </w:t>
      </w:r>
    </w:p>
    <w:p w14:paraId="3CA2995D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     exp Patient Care Planning/ </w:t>
      </w:r>
    </w:p>
    <w:p w14:paraId="44E25290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4     exp Patient-Centered Care/ </w:t>
      </w:r>
    </w:p>
    <w:p w14:paraId="3986269E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5     exp Patient Care Management/ </w:t>
      </w:r>
    </w:p>
    <w:p w14:paraId="6A84601A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6     Patient Care/ </w:t>
      </w:r>
    </w:p>
    <w:p w14:paraId="7367A414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7     exp Interprofessional Relations/ </w:t>
      </w:r>
    </w:p>
    <w:p w14:paraId="6A0E7CEA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8     (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multidisciplin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terdisciplin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terprofession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team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ordin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comprehensive or shar* or manage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organi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?ed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 or coop* or seamless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ntinu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) adj3 (care or healthcare or service* or deliver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mmunic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relation* or treatment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strateg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program* or system*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,kf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8DAFB58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9     Team*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3E92CBF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10     ((Case or cases or care or transition* or patient* or disease* or treatment*) adj3 (manage* or plan*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36663B1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11     (patient adj3 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ent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?ed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 or tailored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tegr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orient* or focus*) adj3 care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,kf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A0B6201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2     ((Linked or network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structur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) adj3 care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1BB9EFF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13     (Care adj3 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ordin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ntinu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guid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transmural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5CF8648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14     ((Critical or clinical) adj2 pathway*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55F7CB5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5     or/1-14 [integrated health care concept] </w:t>
      </w:r>
    </w:p>
    <w:p w14:paraId="2B3FEBAB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6     exp Technology/ </w:t>
      </w:r>
    </w:p>
    <w:p w14:paraId="4E40D6A3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17     exp Medical Records Systems, Computerized/ </w:t>
      </w:r>
    </w:p>
    <w:p w14:paraId="28770B0D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8     exp informatics/ </w:t>
      </w:r>
    </w:p>
    <w:p w14:paraId="79EFB169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19     exp computing methodologies/ </w:t>
      </w:r>
    </w:p>
    <w:p w14:paraId="7B75F21E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0     exp Technology, Radiologic/ </w:t>
      </w:r>
    </w:p>
    <w:p w14:paraId="76D6552B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1     exp Telecommunications/ </w:t>
      </w:r>
    </w:p>
    <w:p w14:paraId="178E3E98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2     exp Management Information Systems/ </w:t>
      </w:r>
    </w:p>
    <w:p w14:paraId="47041D51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3     exp Diagnosis, Computer-Assisted/ </w:t>
      </w:r>
    </w:p>
    <w:p w14:paraId="03E58CF0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24     (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mmunic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health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form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mpu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medical) adj3 (technol* or system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applic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process*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85C84DE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25     (electronic adj3 record*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061FC89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26     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ehealth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 or electronic health or telehealth or tele-health or telemedicine or tele-medicine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elecommunic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tele-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mmunica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videoconferenc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video-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nferenc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virtual care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eleradio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tele-radio* or telemetry or mobile app* or informatics or computer-assist* or computer assist* or mobile health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mhealth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 or m-health or software or EHR? or EMR?)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spellStart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>tw,kf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3A21DCFA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27     ((virtual or remote or distance or mobile or video) adj3 (consult* or health or medicine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027280E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8     or/16-26 [eHealth Technology concept] </w:t>
      </w:r>
    </w:p>
    <w:p w14:paraId="393874A2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29     exp Chronic Disease/ </w:t>
      </w:r>
    </w:p>
    <w:p w14:paraId="45DF32A2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0     exp Comorbidity/ </w:t>
      </w:r>
    </w:p>
    <w:p w14:paraId="1EA64B24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1     ((chronic* or complex or multi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ncurren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co-occur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 occur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co-exist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 exis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dual or permanent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nonrevers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non-revers*) adj2 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diagnos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disease* or ill* or condition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insufficienc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 or disorder* or sick*)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6C9D7932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32     (multimorbid* or multi-morbid* or comorbid* or co-morbid* or CCC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03F5A30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lastRenderedPageBreak/>
        <w:t>33     (poly-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patholog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polypatholog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4973DA59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>34     (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pluri-patholog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pluripatholog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*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kf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C8C6C5C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5     or/29-34 [Chronic illness concept] </w:t>
      </w:r>
    </w:p>
    <w:p w14:paraId="3225F212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6     15 and 28 and 35 [Integrated care concept + eHealth Technology concept + Chronic Illness concept] </w:t>
      </w:r>
    </w:p>
    <w:p w14:paraId="74C45EB3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7     exp Primary Health Care/ </w:t>
      </w:r>
    </w:p>
    <w:p w14:paraId="2C71E1C7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8     (clinic*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practi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primary or physician* or refer* or visit* or outpatient* or consult* or family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ommunit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* or ambulatory or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centre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>? or center? or office).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ti</w:t>
      </w:r>
      <w:proofErr w:type="gramStart"/>
      <w:r w:rsidRPr="001725B3">
        <w:rPr>
          <w:rFonts w:ascii="Times New Roman" w:eastAsia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. [Primary Care Search filter from Gill, at el Family Practice 31(6):739-745, 2014 ] </w:t>
      </w:r>
    </w:p>
    <w:p w14:paraId="27EF66BC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39     37 or 38 [Primary Care concept] </w:t>
      </w:r>
    </w:p>
    <w:p w14:paraId="2645132A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40     36 and 39 [three concepts with primary Care filter] </w:t>
      </w:r>
    </w:p>
    <w:p w14:paraId="42FCF611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41     40 not ((exp infant/ or exp child/ or adolescent/) not exp adult/) [To remove studies indexed as child only] </w:t>
      </w:r>
    </w:p>
    <w:p w14:paraId="7D78D2C6" w14:textId="77777777" w:rsidR="003B02AD" w:rsidRPr="001725B3" w:rsidRDefault="003B02AD" w:rsidP="003B02A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42     limit 41 to </w:t>
      </w:r>
      <w:proofErr w:type="spellStart"/>
      <w:r w:rsidRPr="001725B3">
        <w:rPr>
          <w:rFonts w:ascii="Times New Roman" w:eastAsia="Times New Roman" w:hAnsi="Times New Roman" w:cs="Times New Roman"/>
          <w:sz w:val="24"/>
          <w:szCs w:val="24"/>
        </w:rPr>
        <w:t>yr</w:t>
      </w:r>
      <w:proofErr w:type="spellEnd"/>
      <w:r w:rsidRPr="001725B3">
        <w:rPr>
          <w:rFonts w:ascii="Times New Roman" w:eastAsia="Times New Roman" w:hAnsi="Times New Roman" w:cs="Times New Roman"/>
          <w:sz w:val="24"/>
          <w:szCs w:val="24"/>
        </w:rPr>
        <w:t xml:space="preserve">="2000 -Current" </w:t>
      </w:r>
    </w:p>
    <w:p w14:paraId="58BE1235" w14:textId="77777777" w:rsidR="00A202B6" w:rsidRDefault="004624FC"/>
    <w:sectPr w:rsidR="00A202B6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D1060" w14:textId="77777777" w:rsidR="00D817B2" w:rsidRDefault="00D817B2" w:rsidP="003B33D1">
      <w:pPr>
        <w:spacing w:after="0" w:line="240" w:lineRule="auto"/>
      </w:pPr>
      <w:r>
        <w:separator/>
      </w:r>
    </w:p>
  </w:endnote>
  <w:endnote w:type="continuationSeparator" w:id="0">
    <w:p w14:paraId="1B704F61" w14:textId="77777777" w:rsidR="00D817B2" w:rsidRDefault="00D817B2" w:rsidP="003B33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A0E9A" w14:textId="77777777" w:rsidR="00D817B2" w:rsidRDefault="00D817B2" w:rsidP="003B33D1">
      <w:pPr>
        <w:spacing w:after="0" w:line="240" w:lineRule="auto"/>
      </w:pPr>
      <w:r>
        <w:separator/>
      </w:r>
    </w:p>
  </w:footnote>
  <w:footnote w:type="continuationSeparator" w:id="0">
    <w:p w14:paraId="7D97B5C9" w14:textId="77777777" w:rsidR="00D817B2" w:rsidRDefault="00D817B2" w:rsidP="003B33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758F1E" w14:textId="54685462" w:rsidR="003B33D1" w:rsidRDefault="004624FC">
    <w:pPr>
      <w:pStyle w:val="Header"/>
    </w:pPr>
    <w:r>
      <w:t>Additional file</w:t>
    </w:r>
    <w:r w:rsidR="003B33D1">
      <w:t xml:space="preserve"> 1</w:t>
    </w:r>
    <w:proofErr w:type="gramStart"/>
    <w:r w:rsidR="003B33D1">
      <w:t>:Search</w:t>
    </w:r>
    <w:proofErr w:type="gramEnd"/>
    <w:r w:rsidR="003B33D1">
      <w:t xml:space="preserve"> strate</w:t>
    </w:r>
    <w:r w:rsidR="007D3B17">
      <w:t>gy-OVID MEDLINE</w:t>
    </w:r>
  </w:p>
  <w:p w14:paraId="3257D2A4" w14:textId="77777777" w:rsidR="003B33D1" w:rsidRDefault="003B33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1NzUyMDGyNDMztTRX0lEKTi0uzszPAykwrAUANGOrPSwAAAA="/>
    <w:docVar w:name="Total_Editing_Time" w:val="3"/>
  </w:docVars>
  <w:rsids>
    <w:rsidRoot w:val="003B02AD"/>
    <w:rsid w:val="003B02AD"/>
    <w:rsid w:val="003B33D1"/>
    <w:rsid w:val="004624FC"/>
    <w:rsid w:val="00613E11"/>
    <w:rsid w:val="007D3B17"/>
    <w:rsid w:val="009247ED"/>
    <w:rsid w:val="00D817B2"/>
    <w:rsid w:val="00F5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5E9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2AD"/>
    <w:pPr>
      <w:spacing w:after="200" w:line="276" w:lineRule="auto"/>
    </w:pPr>
    <w:rPr>
      <w:rFonts w:ascii="Calibri" w:eastAsia="Calibri" w:hAnsi="Calibri" w:cs="Calibri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3D1"/>
    <w:rPr>
      <w:rFonts w:ascii="Calibri" w:eastAsia="Calibri" w:hAnsi="Calibri" w:cs="Calibri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3B3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3D1"/>
    <w:rPr>
      <w:rFonts w:ascii="Calibri" w:eastAsia="Calibri" w:hAnsi="Calibri" w:cs="Calibri"/>
      <w:lang w:val="en-US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02AD"/>
    <w:pPr>
      <w:spacing w:after="200" w:line="276" w:lineRule="auto"/>
    </w:pPr>
    <w:rPr>
      <w:rFonts w:ascii="Calibri" w:eastAsia="Calibri" w:hAnsi="Calibri" w:cs="Calibri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3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33D1"/>
    <w:rPr>
      <w:rFonts w:ascii="Calibri" w:eastAsia="Calibri" w:hAnsi="Calibri" w:cs="Calibri"/>
      <w:lang w:val="en-US" w:eastAsia="en-CA"/>
    </w:rPr>
  </w:style>
  <w:style w:type="paragraph" w:styleId="Footer">
    <w:name w:val="footer"/>
    <w:basedOn w:val="Normal"/>
    <w:link w:val="FooterChar"/>
    <w:uiPriority w:val="99"/>
    <w:unhideWhenUsed/>
    <w:rsid w:val="003B33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33D1"/>
    <w:rPr>
      <w:rFonts w:ascii="Calibri" w:eastAsia="Calibri" w:hAnsi="Calibri" w:cs="Calibri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97</Words>
  <Characters>2871</Characters>
  <Application>Microsoft Office Word</Application>
  <DocSecurity>0</DocSecurity>
  <Lines>65</Lines>
  <Paragraphs>53</Paragraphs>
  <ScaleCrop>false</ScaleCrop>
  <Company/>
  <LinksUpToDate>false</LinksUpToDate>
  <CharactersWithSpaces>3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Tahsin</dc:creator>
  <cp:keywords/>
  <dc:description/>
  <cp:lastModifiedBy>S3G_Reference_Citation_Sequence</cp:lastModifiedBy>
  <cp:revision>5</cp:revision>
  <dcterms:created xsi:type="dcterms:W3CDTF">2021-04-17T21:32:00Z</dcterms:created>
  <dcterms:modified xsi:type="dcterms:W3CDTF">2022-08-31T17:08:00Z</dcterms:modified>
</cp:coreProperties>
</file>